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7E30F" w14:textId="179E4C2C" w:rsidR="009B6CB7" w:rsidRPr="00673353" w:rsidRDefault="00035C2A" w:rsidP="00673353">
      <w:pPr>
        <w:spacing w:line="240" w:lineRule="auto"/>
      </w:pPr>
      <w:r w:rsidRPr="00035C2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4. Western blot analysis of AR-overexpressing human neuroblastoma SH-SY5Y cells. </w:t>
      </w:r>
      <w:r w:rsidRPr="00035C2A">
        <w:rPr>
          <w:rFonts w:ascii="Times New Roman" w:hAnsi="Times New Roman" w:cs="Times New Roman"/>
          <w:sz w:val="24"/>
          <w:szCs w:val="24"/>
        </w:rPr>
        <w:t>The expression of AR protein in stably transfected cells was significantly upregulated compared to that in negative control plasmid transfected cells. The differences between the two groups were analyzed using a two-tailed Student’s t-test. A p-value &lt; 0.05 was considered significant.</w:t>
      </w:r>
    </w:p>
    <w:p w14:paraId="775232BF" w14:textId="654196ED" w:rsidR="00962337" w:rsidRDefault="009B6CB7" w:rsidP="009B6CB7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CFE957" wp14:editId="20376BD3">
            <wp:extent cx="4791075" cy="4366737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731" cy="436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56C28" w14:textId="77777777" w:rsidR="007842BD" w:rsidRDefault="007842BD">
      <w:pPr>
        <w:jc w:val="center"/>
      </w:pPr>
    </w:p>
    <w:sectPr w:rsidR="00784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yN7AwNzIyNjcwNTZS0lEKTi0uzszPAykwqgUAKf1YGiwAAAA="/>
  </w:docVars>
  <w:rsids>
    <w:rsidRoot w:val="009B6CB7"/>
    <w:rsid w:val="00035C2A"/>
    <w:rsid w:val="001D60CD"/>
    <w:rsid w:val="00673353"/>
    <w:rsid w:val="006E7A57"/>
    <w:rsid w:val="007842BD"/>
    <w:rsid w:val="00962337"/>
    <w:rsid w:val="009B6CB7"/>
    <w:rsid w:val="00AB7EE7"/>
    <w:rsid w:val="00F91889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6BD08"/>
  <w15:chartTrackingRefBased/>
  <w15:docId w15:val="{614B7CDB-A9B3-4DAB-9B25-CAA1CA33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CB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8</cp:revision>
  <dcterms:created xsi:type="dcterms:W3CDTF">2022-06-06T18:50:00Z</dcterms:created>
  <dcterms:modified xsi:type="dcterms:W3CDTF">2023-02-10T12:12:00Z</dcterms:modified>
</cp:coreProperties>
</file>